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E08D9" w14:textId="6FE4C5E1" w:rsidR="00043889" w:rsidRPr="00043889" w:rsidRDefault="00043889" w:rsidP="0004388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32"/>
          <w:szCs w:val="32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lang w:val="en-GB"/>
        </w:rPr>
        <w:t xml:space="preserve">Additional file </w:t>
      </w:r>
      <w:r>
        <w:rPr>
          <w:rFonts w:ascii="Arial" w:hAnsi="Arial" w:cs="Arial"/>
          <w:b/>
          <w:bCs/>
          <w:color w:val="000000" w:themeColor="text1"/>
          <w:sz w:val="32"/>
          <w:szCs w:val="32"/>
          <w:lang w:val="en-GB"/>
        </w:rPr>
        <w:t>2</w:t>
      </w:r>
    </w:p>
    <w:p w14:paraId="1D748E7F" w14:textId="6CEFC4CE" w:rsidR="00043889" w:rsidRPr="0008706B" w:rsidRDefault="00043889" w:rsidP="004A0ABB">
      <w:pPr>
        <w:spacing w:line="276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08706B">
        <w:rPr>
          <w:rFonts w:ascii="Arial" w:hAnsi="Arial" w:cs="Arial"/>
          <w:b/>
          <w:color w:val="000000" w:themeColor="text1"/>
          <w:lang w:val="en-GB"/>
        </w:rPr>
        <w:t>Table 2</w:t>
      </w:r>
      <w:r w:rsidRPr="0008706B">
        <w:rPr>
          <w:rFonts w:ascii="Arial" w:hAnsi="Arial" w:cs="Arial"/>
          <w:color w:val="000000" w:themeColor="text1"/>
          <w:lang w:val="en-GB"/>
        </w:rPr>
        <w:t xml:space="preserve"> </w:t>
      </w:r>
      <w:r w:rsidRPr="0008706B">
        <w:rPr>
          <w:rFonts w:ascii="Arial" w:hAnsi="Arial" w:cs="Arial"/>
          <w:i/>
          <w:color w:val="000000" w:themeColor="text1"/>
          <w:lang w:val="en-GB"/>
        </w:rPr>
        <w:t>Feed composition and chemical analysis of weaner and grower pig diets in Herd B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66"/>
        <w:gridCol w:w="1626"/>
        <w:gridCol w:w="1626"/>
        <w:gridCol w:w="1608"/>
      </w:tblGrid>
      <w:tr w:rsidR="00043889" w:rsidRPr="0008706B" w14:paraId="5D38D678" w14:textId="77777777" w:rsidTr="00067C37">
        <w:tc>
          <w:tcPr>
            <w:tcW w:w="23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8B5BA8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47F460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Weaner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76F77D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Weaner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</w:tcBorders>
            <w:vAlign w:val="center"/>
          </w:tcPr>
          <w:p w14:paraId="120176D7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Grower</w:t>
            </w:r>
          </w:p>
        </w:tc>
      </w:tr>
      <w:tr w:rsidR="00043889" w:rsidRPr="0008706B" w14:paraId="5BF2F3DA" w14:textId="77777777" w:rsidTr="00067C37">
        <w:tc>
          <w:tcPr>
            <w:tcW w:w="230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88948E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Item</w:t>
            </w:r>
          </w:p>
        </w:tc>
        <w:tc>
          <w:tcPr>
            <w:tcW w:w="9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7F90E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5.5-7 kg</w:t>
            </w:r>
          </w:p>
        </w:tc>
        <w:tc>
          <w:tcPr>
            <w:tcW w:w="9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A7662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-10 kg</w:t>
            </w:r>
          </w:p>
        </w:tc>
        <w:tc>
          <w:tcPr>
            <w:tcW w:w="891" w:type="pct"/>
            <w:tcBorders>
              <w:left w:val="nil"/>
              <w:bottom w:val="single" w:sz="4" w:space="0" w:color="auto"/>
            </w:tcBorders>
            <w:vAlign w:val="center"/>
          </w:tcPr>
          <w:p w14:paraId="7DFC87CE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0-26 kg</w:t>
            </w:r>
          </w:p>
        </w:tc>
      </w:tr>
      <w:tr w:rsidR="00043889" w:rsidRPr="0008706B" w14:paraId="177FE3BF" w14:textId="77777777" w:rsidTr="00067C37">
        <w:tc>
          <w:tcPr>
            <w:tcW w:w="23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81E284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Ingredients (%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BA025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B7C23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F63C9C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043889" w:rsidRPr="0008706B" w14:paraId="1A5AEBB2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2050DD45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A-One starter feed</w:t>
            </w:r>
            <w:r w:rsidRPr="0008706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7376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5613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28D1F96F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043889" w:rsidRPr="0008706B" w14:paraId="7C0DDC96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2D10D35F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Winter barle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B6D4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E29F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01FDAE21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</w:tr>
      <w:tr w:rsidR="00043889" w:rsidRPr="0008706B" w14:paraId="77C55FC2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3AD453F7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Whe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03AB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A843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8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6F2EF6F7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8.2</w:t>
            </w:r>
          </w:p>
        </w:tc>
      </w:tr>
      <w:tr w:rsidR="00043889" w:rsidRPr="0008706B" w14:paraId="4F6D8DEB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69F78365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Soybean meal, hulled &amp; toasted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A583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7B0A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24E7106B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</w:p>
        </w:tc>
      </w:tr>
      <w:tr w:rsidR="00043889" w:rsidRPr="0008706B" w14:paraId="46B9BC6F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38EA614A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Sow concentrate HP 3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2376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1599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270D5D1C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9.5</w:t>
            </w:r>
          </w:p>
        </w:tc>
      </w:tr>
      <w:tr w:rsidR="00043889" w:rsidRPr="0008706B" w14:paraId="17D8A379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5E7ED02E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Vegetable oil and f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5718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FA26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0E8B7A1F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</w:tr>
      <w:tr w:rsidR="00043889" w:rsidRPr="0008706B" w14:paraId="290B780E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6D0412E0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“</w:t>
            </w:r>
            <w:proofErr w:type="spellStart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Landmix</w:t>
            </w:r>
            <w:proofErr w:type="spellEnd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1” concentrate 8-10 kg</w:t>
            </w:r>
            <w:r w:rsidRPr="0008706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04E0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D59F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30182335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043889" w:rsidRPr="0008706B" w14:paraId="6F55FFC2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380975B9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“</w:t>
            </w:r>
            <w:proofErr w:type="spellStart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Landmix</w:t>
            </w:r>
            <w:proofErr w:type="spellEnd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3” concentrate 10-26 kg</w:t>
            </w:r>
            <w:r w:rsidRPr="0008706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FC5E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8AE6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5AE070D8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.3</w:t>
            </w:r>
          </w:p>
        </w:tc>
      </w:tr>
      <w:tr w:rsidR="00043889" w:rsidRPr="0008706B" w14:paraId="03842810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5141A7E4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Chemical composition (g/kg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BDC1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6C7B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383C7C95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043889" w:rsidRPr="0008706B" w14:paraId="0283110A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0001AFAE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Dry matte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4CB9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3CFD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9.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7D7166D6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8.3</w:t>
            </w:r>
          </w:p>
        </w:tc>
      </w:tr>
      <w:tr w:rsidR="00043889" w:rsidRPr="0008706B" w14:paraId="09EE83EF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79315252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rude protei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FBA4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A0D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8.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72E9AF14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8.5</w:t>
            </w:r>
          </w:p>
        </w:tc>
      </w:tr>
      <w:tr w:rsidR="00043889" w:rsidRPr="0008706B" w14:paraId="717BD19D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1E48306F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rude f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C62C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7A80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.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0171454A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5.2</w:t>
            </w:r>
          </w:p>
        </w:tc>
      </w:tr>
      <w:tr w:rsidR="00043889" w:rsidRPr="0008706B" w14:paraId="0E9FDE92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36257AE8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Ash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F9DC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561F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.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4DE2BE00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.6</w:t>
            </w:r>
          </w:p>
        </w:tc>
      </w:tr>
      <w:tr w:rsidR="00043889" w:rsidRPr="0008706B" w14:paraId="3C17A1A4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262A2EFA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Lysin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FF8B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3F5A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019B40F5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043889" w:rsidRPr="0008706B" w14:paraId="148A34F1" w14:textId="77777777" w:rsidTr="00067C37">
        <w:tc>
          <w:tcPr>
            <w:tcW w:w="2307" w:type="pct"/>
            <w:tcBorders>
              <w:top w:val="nil"/>
              <w:bottom w:val="nil"/>
              <w:right w:val="nil"/>
            </w:tcBorders>
            <w:vAlign w:val="center"/>
          </w:tcPr>
          <w:p w14:paraId="71A0D19D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Digestible Lysin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72D0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7C4A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</w:tcBorders>
            <w:vAlign w:val="center"/>
          </w:tcPr>
          <w:p w14:paraId="240FFDD9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2.1</w:t>
            </w:r>
          </w:p>
        </w:tc>
      </w:tr>
      <w:tr w:rsidR="00043889" w:rsidRPr="0008706B" w14:paraId="1D0D48A2" w14:textId="77777777" w:rsidTr="00067C37">
        <w:tc>
          <w:tcPr>
            <w:tcW w:w="2307" w:type="pct"/>
            <w:tcBorders>
              <w:top w:val="nil"/>
              <w:right w:val="nil"/>
            </w:tcBorders>
            <w:vAlign w:val="center"/>
          </w:tcPr>
          <w:p w14:paraId="151DC37E" w14:textId="77777777" w:rsidR="00043889" w:rsidRPr="0008706B" w:rsidRDefault="00043889" w:rsidP="00067C37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alcium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vAlign w:val="center"/>
          </w:tcPr>
          <w:p w14:paraId="31E16642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vAlign w:val="center"/>
          </w:tcPr>
          <w:p w14:paraId="2F1CAF45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.6</w:t>
            </w:r>
          </w:p>
        </w:tc>
        <w:tc>
          <w:tcPr>
            <w:tcW w:w="891" w:type="pct"/>
            <w:tcBorders>
              <w:top w:val="nil"/>
              <w:left w:val="nil"/>
            </w:tcBorders>
            <w:vAlign w:val="center"/>
          </w:tcPr>
          <w:p w14:paraId="7A7CB3DE" w14:textId="77777777" w:rsidR="00043889" w:rsidRPr="0008706B" w:rsidRDefault="00043889" w:rsidP="00067C37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.9</w:t>
            </w:r>
          </w:p>
        </w:tc>
      </w:tr>
    </w:tbl>
    <w:p w14:paraId="21A8216E" w14:textId="77777777" w:rsidR="00043889" w:rsidRPr="0008706B" w:rsidRDefault="00043889" w:rsidP="00043889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8706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heat, “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Sunlustre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” soy concentrate, heat-treat wheat, whey powder, lactose powder, soy protein, chicory pulp, dextrose, calcium 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formiat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, vitamins, minerals, soy oil and fatty acids.</w:t>
      </w:r>
    </w:p>
    <w:p w14:paraId="4A1743BD" w14:textId="77777777" w:rsidR="00043889" w:rsidRPr="0008706B" w:rsidRDefault="00043889" w:rsidP="00043889">
      <w:pPr>
        <w:rPr>
          <w:color w:val="000000" w:themeColor="text1"/>
          <w:lang w:val="en-GB"/>
        </w:rPr>
      </w:pPr>
      <w:r w:rsidRPr="0008706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2</w:t>
      </w:r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Landmix from 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Vilofoss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Fredericia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, Denmark).</w:t>
      </w:r>
    </w:p>
    <w:p w14:paraId="682AD000" w14:textId="77777777" w:rsidR="00952CE1" w:rsidRDefault="00952CE1"/>
    <w:sectPr w:rsidR="00952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89"/>
    <w:rsid w:val="00043889"/>
    <w:rsid w:val="004A0ABB"/>
    <w:rsid w:val="0095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35C69"/>
  <w15:chartTrackingRefBased/>
  <w15:docId w15:val="{336DD6D4-8D71-AD4C-B9EE-3274F495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889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748</Characters>
  <Application>Microsoft Office Word</Application>
  <DocSecurity>0</DocSecurity>
  <Lines>27</Lines>
  <Paragraphs>18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ynegaard</dc:creator>
  <cp:keywords/>
  <dc:description/>
  <cp:lastModifiedBy>Julie Lynegaard</cp:lastModifiedBy>
  <cp:revision>2</cp:revision>
  <dcterms:created xsi:type="dcterms:W3CDTF">2020-12-30T10:49:00Z</dcterms:created>
  <dcterms:modified xsi:type="dcterms:W3CDTF">2020-12-3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0-12-30T10:49:0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ffac8a0-c053-4eac-b69d-da281e30583e</vt:lpwstr>
  </property>
  <property fmtid="{D5CDD505-2E9C-101B-9397-08002B2CF9AE}" pid="8" name="MSIP_Label_6a2630e2-1ac5-455e-8217-0156b1936a76_ContentBits">
    <vt:lpwstr>0</vt:lpwstr>
  </property>
</Properties>
</file>